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31BAF" w14:textId="50B78BD4" w:rsidR="001B6995" w:rsidRPr="005F5DD5" w:rsidRDefault="005C3ADB" w:rsidP="005F5DD5">
      <w:pPr>
        <w:pStyle w:val="BBAuthorName"/>
        <w:rPr>
          <w:rFonts w:ascii="Times New Roman" w:hAnsi="Times New Roman"/>
          <w:i w:val="0"/>
          <w:sz w:val="44"/>
        </w:rPr>
      </w:pPr>
      <w:bookmarkStart w:id="0" w:name="_Hlk149646720"/>
      <w:r w:rsidRPr="005C3ADB">
        <w:rPr>
          <w:rFonts w:ascii="Times New Roman" w:hAnsi="Times New Roman" w:hint="eastAsia"/>
          <w:i w:val="0"/>
          <w:sz w:val="44"/>
        </w:rPr>
        <w:t xml:space="preserve">Layered Double Hydroxide Reshapes Immune Microenvironment of Rheumatoid Arthritis through Small Mothers Against Decapentaplegic </w:t>
      </w:r>
      <w:r w:rsidR="001B6995" w:rsidRPr="005F5DD5">
        <w:rPr>
          <w:rFonts w:ascii="Times New Roman" w:hAnsi="Times New Roman"/>
          <w:i w:val="0"/>
          <w:sz w:val="44"/>
        </w:rPr>
        <w:t>5</w:t>
      </w:r>
    </w:p>
    <w:p w14:paraId="687D6AED" w14:textId="2F30FED8" w:rsidR="008C205C" w:rsidRDefault="008C205C" w:rsidP="005F5DD5">
      <w:pPr>
        <w:pStyle w:val="BCAuthorAddress"/>
        <w:jc w:val="left"/>
        <w:rPr>
          <w:rFonts w:ascii="Times New Roman" w:hAnsi="Times New Roman" w:cstheme="minorBidi"/>
          <w:bCs/>
          <w:color w:val="000000" w:themeColor="text1"/>
          <w:kern w:val="2"/>
          <w:sz w:val="21"/>
          <w:szCs w:val="22"/>
          <w:lang w:val="en-IN" w:eastAsia="zh-CN"/>
        </w:rPr>
      </w:pPr>
      <w:bookmarkStart w:id="1" w:name="_Hlk152664380"/>
      <w:proofErr w:type="spellStart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Dengju</w:t>
      </w:r>
      <w:proofErr w:type="spellEnd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 Li </w:t>
      </w:r>
      <w:r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1,</w:t>
      </w:r>
      <w:r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†</w:t>
      </w:r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, Yawei Sun</w:t>
      </w:r>
      <w:r w:rsid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 </w:t>
      </w:r>
      <w:r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5,</w:t>
      </w:r>
      <w:r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†</w:t>
      </w:r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, </w:t>
      </w:r>
      <w:proofErr w:type="spellStart"/>
      <w:r w:rsidR="00C12620"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Guangxian</w:t>
      </w:r>
      <w:proofErr w:type="spellEnd"/>
      <w:r w:rsidR="00C12620"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 Liu </w:t>
      </w:r>
      <w:r w:rsidR="00C12620"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3</w:t>
      </w:r>
      <w:r w:rsidR="00C12620"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,</w:t>
      </w:r>
      <w:r w:rsidR="00C12620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 </w:t>
      </w:r>
      <w:proofErr w:type="spellStart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Changxing</w:t>
      </w:r>
      <w:proofErr w:type="spellEnd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 Liu </w:t>
      </w:r>
      <w:r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2</w:t>
      </w:r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, </w:t>
      </w:r>
      <w:proofErr w:type="spellStart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Guojiang</w:t>
      </w:r>
      <w:proofErr w:type="spellEnd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 Zhang </w:t>
      </w:r>
      <w:r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2</w:t>
      </w:r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, </w:t>
      </w:r>
      <w:proofErr w:type="spellStart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Haojue</w:t>
      </w:r>
      <w:proofErr w:type="spellEnd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 Wang 2, Shui Sun </w:t>
      </w:r>
      <w:r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1, 2, 4, *</w:t>
      </w:r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，</w:t>
      </w:r>
      <w:proofErr w:type="spellStart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>Senbo</w:t>
      </w:r>
      <w:proofErr w:type="spellEnd"/>
      <w:r w:rsidRPr="008C205C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lang w:val="en-IN" w:eastAsia="zh-CN"/>
        </w:rPr>
        <w:t xml:space="preserve"> An </w:t>
      </w:r>
      <w:r w:rsidRPr="00991951">
        <w:rPr>
          <w:rFonts w:ascii="Times New Roman" w:hAnsi="Times New Roman" w:cstheme="minorBidi" w:hint="eastAsia"/>
          <w:bCs/>
          <w:color w:val="000000" w:themeColor="text1"/>
          <w:kern w:val="2"/>
          <w:sz w:val="21"/>
          <w:szCs w:val="22"/>
          <w:vertAlign w:val="superscript"/>
          <w:lang w:val="en-IN" w:eastAsia="zh-CN"/>
        </w:rPr>
        <w:t>1, *</w:t>
      </w:r>
    </w:p>
    <w:bookmarkEnd w:id="0"/>
    <w:bookmarkEnd w:id="1"/>
    <w:p w14:paraId="4A1BA2B4" w14:textId="77777777" w:rsidR="008C205C" w:rsidRPr="00B4736F" w:rsidRDefault="008C205C" w:rsidP="008C205C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</w:pPr>
      <w:r w:rsidRPr="00B4736F">
        <w:rPr>
          <w:rFonts w:ascii="Times New Roman" w:eastAsiaTheme="minorHAnsi" w:hAnsi="Times New Roman" w:cs="Times New Roman" w:hint="eastAsia"/>
          <w:bCs/>
          <w:color w:val="000000" w:themeColor="text1"/>
          <w:szCs w:val="21"/>
          <w:lang w:val="en-IN"/>
        </w:rPr>
        <w:t>1</w:t>
      </w:r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 xml:space="preserve"> Department of Joint Surgery, </w:t>
      </w:r>
      <w:bookmarkStart w:id="2" w:name="_Hlk152664501"/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>Shandong Provincial Hospital Affiliated to Shandong First Medical University</w:t>
      </w:r>
      <w:bookmarkEnd w:id="2"/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>, Jinan, Shandong, 250021, China</w:t>
      </w:r>
    </w:p>
    <w:p w14:paraId="213DA224" w14:textId="77777777" w:rsidR="008C205C" w:rsidRDefault="008C205C" w:rsidP="008C205C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</w:pPr>
      <w:r w:rsidRPr="00B4736F">
        <w:rPr>
          <w:rFonts w:ascii="Times New Roman" w:eastAsiaTheme="minorHAnsi" w:hAnsi="Times New Roman" w:cs="Times New Roman" w:hint="eastAsia"/>
          <w:bCs/>
          <w:color w:val="000000" w:themeColor="text1"/>
          <w:szCs w:val="21"/>
          <w:lang w:val="en-IN"/>
        </w:rPr>
        <w:t>2</w:t>
      </w:r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 xml:space="preserve"> Department of Joint Surgery, Shandong Provincial Hospital, Shandong University, Jinan, Shandong, 250012, China</w:t>
      </w:r>
    </w:p>
    <w:p w14:paraId="5482153F" w14:textId="45F3F958" w:rsidR="008C205C" w:rsidRPr="00B4736F" w:rsidRDefault="008C205C" w:rsidP="008C205C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</w:pPr>
      <w:r>
        <w:rPr>
          <w:rFonts w:ascii="Times New Roman" w:eastAsiaTheme="minorHAnsi" w:hAnsi="Times New Roman" w:cs="Times New Roman" w:hint="eastAsia"/>
          <w:bCs/>
          <w:color w:val="000000" w:themeColor="text1"/>
          <w:szCs w:val="21"/>
          <w:lang w:val="en-IN"/>
        </w:rPr>
        <w:t xml:space="preserve">3 </w:t>
      </w:r>
      <w:r w:rsidR="007F2774" w:rsidRPr="007F2774">
        <w:rPr>
          <w:rFonts w:ascii="Times New Roman" w:eastAsiaTheme="minorHAnsi" w:hAnsi="Times New Roman" w:cs="Times New Roman" w:hint="eastAsia"/>
          <w:bCs/>
          <w:color w:val="000000" w:themeColor="text1"/>
          <w:szCs w:val="21"/>
          <w:lang w:val="en-IN"/>
        </w:rPr>
        <w:t>Department of Orthopaedic,</w:t>
      </w:r>
      <w:r w:rsidR="007F2774">
        <w:rPr>
          <w:rFonts w:ascii="Times New Roman" w:eastAsiaTheme="minorHAnsi" w:hAnsi="Times New Roman" w:cs="Times New Roman" w:hint="eastAsia"/>
          <w:bCs/>
          <w:color w:val="000000" w:themeColor="text1"/>
          <w:szCs w:val="21"/>
          <w:lang w:val="en-IN"/>
        </w:rPr>
        <w:t xml:space="preserve"> </w:t>
      </w:r>
      <w:r w:rsidRPr="001F3B49">
        <w:rPr>
          <w:rFonts w:ascii="Times New Roman" w:eastAsiaTheme="minorHAnsi" w:hAnsi="Times New Roman" w:cs="Times New Roman" w:hint="eastAsia"/>
          <w:bCs/>
          <w:color w:val="000000" w:themeColor="text1"/>
          <w:szCs w:val="21"/>
          <w:lang w:val="en-IN"/>
        </w:rPr>
        <w:t>Shandong Provincial Hospital Affiliated to Shandong First Medical University, Jinan, Shandong, 250021, China</w:t>
      </w:r>
    </w:p>
    <w:p w14:paraId="1D75E762" w14:textId="77777777" w:rsidR="008C205C" w:rsidRPr="00B4736F" w:rsidRDefault="008C205C" w:rsidP="008C205C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</w:pPr>
      <w:r>
        <w:rPr>
          <w:rFonts w:ascii="Times New Roman" w:eastAsiaTheme="minorHAnsi" w:hAnsi="Times New Roman" w:cs="Times New Roman" w:hint="eastAsia"/>
          <w:bCs/>
          <w:color w:val="000000" w:themeColor="text1"/>
          <w:szCs w:val="21"/>
          <w:lang w:val="en-IN"/>
        </w:rPr>
        <w:t>4</w:t>
      </w:r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 xml:space="preserve"> Orthopaedic Research Laboratory, Medical Science and Technology Innovation </w:t>
      </w:r>
      <w:proofErr w:type="spellStart"/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>Center</w:t>
      </w:r>
      <w:proofErr w:type="spellEnd"/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>, Shandong First Medical University &amp; Shandong Academy of Medical Sciences, Jinan, Shandong, 250117, China</w:t>
      </w:r>
    </w:p>
    <w:p w14:paraId="4F3A57BE" w14:textId="77777777" w:rsidR="008C205C" w:rsidRPr="00B4736F" w:rsidRDefault="008C205C" w:rsidP="008C205C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</w:pPr>
      <w:r>
        <w:rPr>
          <w:rFonts w:ascii="Times New Roman" w:eastAsiaTheme="minorHAnsi" w:hAnsi="Times New Roman" w:cs="Times New Roman" w:hint="eastAsia"/>
          <w:bCs/>
          <w:color w:val="000000" w:themeColor="text1"/>
          <w:szCs w:val="21"/>
          <w:lang w:val="en-IN"/>
        </w:rPr>
        <w:t>5</w:t>
      </w:r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 xml:space="preserve"> Shandong Key Laboratory of Reproductive Medicine, Department of Obstetrics and </w:t>
      </w:r>
      <w:proofErr w:type="spellStart"/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>Gynecology</w:t>
      </w:r>
      <w:proofErr w:type="spellEnd"/>
      <w:r w:rsidRPr="00B4736F">
        <w:rPr>
          <w:rFonts w:ascii="Times New Roman" w:eastAsiaTheme="minorHAnsi" w:hAnsi="Times New Roman" w:cs="Times New Roman"/>
          <w:bCs/>
          <w:color w:val="000000" w:themeColor="text1"/>
          <w:szCs w:val="21"/>
          <w:lang w:val="en-IN"/>
        </w:rPr>
        <w:t>, Shandong Provincial Hospital Affiliated to Shandong First Medical University, Jinan, Shandong 250021, China</w:t>
      </w:r>
    </w:p>
    <w:p w14:paraId="63BC5DC4" w14:textId="28CD5EA1" w:rsidR="0026220F" w:rsidRPr="008C205C" w:rsidRDefault="0026220F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  <w:lang w:val="en-IN"/>
        </w:rPr>
      </w:pPr>
    </w:p>
    <w:p w14:paraId="35DA566E" w14:textId="6328F4CE" w:rsidR="006B0683" w:rsidRPr="005F5DD5" w:rsidRDefault="0026220F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br w:type="page"/>
      </w:r>
    </w:p>
    <w:p w14:paraId="0DEB8218" w14:textId="4D075D58" w:rsidR="006B0683" w:rsidRPr="005F5DD5" w:rsidRDefault="00896EE0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 w:rsidRPr="00896EE0">
        <w:rPr>
          <w:noProof/>
        </w:rPr>
        <w:lastRenderedPageBreak/>
        <w:drawing>
          <wp:inline distT="0" distB="0" distL="0" distR="0" wp14:anchorId="2E94D296" wp14:editId="467259EC">
            <wp:extent cx="5274310" cy="1490345"/>
            <wp:effectExtent l="0" t="0" r="2540" b="0"/>
            <wp:docPr id="5759297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AA78A" w14:textId="6CF3924C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Table S1. </w:t>
      </w:r>
      <w:bookmarkStart w:id="3" w:name="_Hlk153788579"/>
      <w:r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>Primer sequences</w:t>
      </w:r>
      <w:bookmarkEnd w:id="3"/>
      <w:r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used for RT-qPCR.</w:t>
      </w:r>
    </w:p>
    <w:p w14:paraId="7A3CA47B" w14:textId="08DD3B28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6C96F92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E9F5326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ECB5D1A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B61694E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51BC9D1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709E9A7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590C22B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7761072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2FC44651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486E44CF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024C9C60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394B9699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7505959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41D468DE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9C2D386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27D62DB8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2299D47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2B04E78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419CEA7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031BB5B2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4080D992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8F8EF31" w14:textId="77777777" w:rsidR="006B0683" w:rsidRPr="005F5DD5" w:rsidRDefault="006B0683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48AF03C" w14:textId="77777777" w:rsidR="005F5DD5" w:rsidRPr="005F5DD5" w:rsidRDefault="005F5DD5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0B9FF66" w14:textId="28F00F1A" w:rsidR="00A45677" w:rsidRDefault="00A45677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C801E5B" w14:textId="77777777" w:rsidR="00A45677" w:rsidRDefault="00A45677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color w:val="000000" w:themeColor="text1"/>
          <w:szCs w:val="21"/>
        </w:rPr>
        <w:br w:type="page"/>
      </w:r>
    </w:p>
    <w:p w14:paraId="26FB33E3" w14:textId="29B2EB03" w:rsidR="005C3ADB" w:rsidRDefault="005C3ADB" w:rsidP="005F5DD5">
      <w:pPr>
        <w:widowControl/>
        <w:jc w:val="left"/>
        <w:rPr>
          <w:rFonts w:ascii="Times New Roman" w:eastAsiaTheme="minorHAnsi" w:hAnsi="Times New Roman" w:cs="Times New Roman"/>
          <w:noProof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4FEEABA1" wp14:editId="123B1BA7">
            <wp:extent cx="5160956" cy="1757020"/>
            <wp:effectExtent l="0" t="0" r="1905" b="0"/>
            <wp:docPr id="9338636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7" t="949" r="1153"/>
                    <a:stretch/>
                  </pic:blipFill>
                  <pic:spPr bwMode="auto">
                    <a:xfrm>
                      <a:off x="0" y="0"/>
                      <a:ext cx="5173067" cy="176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255FF" w14:textId="4F95F441" w:rsidR="00031B44" w:rsidRPr="005F5DD5" w:rsidRDefault="00031B44" w:rsidP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Table S</w:t>
      </w:r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2</w:t>
      </w:r>
      <w:r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. </w:t>
      </w:r>
      <w:r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S</w:t>
      </w:r>
      <w:r w:rsidRPr="00031B44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pecific docking structures</w:t>
      </w:r>
      <w:r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>.</w:t>
      </w:r>
    </w:p>
    <w:p w14:paraId="2CF6A830" w14:textId="650CB1FC" w:rsidR="00616D80" w:rsidRDefault="00616D80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7546442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09B39D38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F76C6BA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48AC4EB" w14:textId="77777777" w:rsidR="00031B44" w:rsidRPr="005C3ADB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1C0EC03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9C9123B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47AD1204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C47D4BD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1F2FD4B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04E907E2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05728BE3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59F9BB4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3C7B7FAC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F27F27D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261F3E29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F178B42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35E7E999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25CFF348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63286A1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0C316E54" w14:textId="77777777" w:rsidR="00031B44" w:rsidRDefault="00031B4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7D05E59" w14:textId="4ED06B58" w:rsidR="00465DFA" w:rsidRDefault="00465DF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2CB2FDCB" w14:textId="77777777" w:rsidR="00465DFA" w:rsidRDefault="00465DFA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color w:val="000000" w:themeColor="text1"/>
          <w:szCs w:val="21"/>
        </w:rPr>
        <w:br w:type="page"/>
      </w:r>
    </w:p>
    <w:p w14:paraId="62157415" w14:textId="769A881A" w:rsidR="00031B44" w:rsidRPr="00465DFA" w:rsidRDefault="007F2774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  <w:lastRenderedPageBreak/>
        <w:drawing>
          <wp:anchor distT="0" distB="0" distL="114300" distR="114300" simplePos="0" relativeHeight="251673600" behindDoc="0" locked="0" layoutInCell="1" allowOverlap="1" wp14:anchorId="068EFF7E" wp14:editId="7690EBED">
            <wp:simplePos x="0" y="0"/>
            <wp:positionH relativeFrom="margin">
              <wp:align>left</wp:align>
            </wp:positionH>
            <wp:positionV relativeFrom="paragraph">
              <wp:posOffset>1776</wp:posOffset>
            </wp:positionV>
            <wp:extent cx="3427095" cy="1284605"/>
            <wp:effectExtent l="0" t="0" r="1905" b="0"/>
            <wp:wrapTopAndBottom/>
            <wp:docPr id="8563300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330083" name="图片 85633008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9" t="1447" r="29373" b="79067"/>
                    <a:stretch/>
                  </pic:blipFill>
                  <pic:spPr bwMode="auto">
                    <a:xfrm>
                      <a:off x="0" y="0"/>
                      <a:ext cx="3427095" cy="1284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5DFA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Fig</w:t>
      </w:r>
      <w:r w:rsidR="00A64A81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ure</w:t>
      </w:r>
      <w:r w:rsidR="00465DFA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S</w:t>
      </w:r>
      <w:r w:rsidR="0074442B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1</w:t>
      </w:r>
      <w:r w:rsidR="00465DFA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.</w:t>
      </w:r>
      <w:r w:rsidR="0074442B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7F2774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(</w:t>
      </w:r>
      <w:r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a</w:t>
      </w:r>
      <w:r w:rsidRPr="007F2774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 xml:space="preserve">) </w:t>
      </w:r>
      <w:r w:rsidR="0074442B" w:rsidRPr="0074442B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Tyndall effect of LDH and FA-LDH.</w:t>
      </w:r>
      <w:r w:rsidRPr="007F2774">
        <w:rPr>
          <w:rFonts w:hint="eastAsia"/>
        </w:rPr>
        <w:t xml:space="preserve"> </w:t>
      </w:r>
      <w:r w:rsidRPr="007F2774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(</w:t>
      </w:r>
      <w:r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b</w:t>
      </w:r>
      <w:r w:rsidRPr="007F2774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 xml:space="preserve">) </w:t>
      </w:r>
      <w:r w:rsidR="00912218" w:rsidRPr="00912218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Color and UV-vis spectra changes of phenol red solution after the addition of PBS 7.4, LDH and FA-LDH.</w:t>
      </w:r>
      <w:r w:rsidR="00465DFA">
        <w:rPr>
          <w:rFonts w:ascii="Times New Roman" w:eastAsiaTheme="minorHAnsi" w:hAnsi="Times New Roman" w:cs="Times New Roman"/>
          <w:color w:val="000000" w:themeColor="text1"/>
          <w:szCs w:val="21"/>
        </w:rPr>
        <w:br w:type="page"/>
      </w:r>
    </w:p>
    <w:p w14:paraId="5553D581" w14:textId="2EBD2448" w:rsidR="00616D80" w:rsidRDefault="00754796" w:rsidP="00600895">
      <w:pPr>
        <w:spacing w:line="240" w:lineRule="exact"/>
        <w:rPr>
          <w:rFonts w:ascii="Times New Roman" w:eastAsiaTheme="minorHAnsi" w:hAnsi="Times New Roman" w:cs="Times New Roman"/>
          <w:noProof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noProof/>
          <w:color w:val="000000" w:themeColor="text1"/>
          <w:szCs w:val="21"/>
        </w:rPr>
        <w:lastRenderedPageBreak/>
        <w:drawing>
          <wp:anchor distT="0" distB="0" distL="114300" distR="114300" simplePos="0" relativeHeight="251671552" behindDoc="0" locked="0" layoutInCell="1" allowOverlap="1" wp14:anchorId="168B4B1B" wp14:editId="4BA1D708">
            <wp:simplePos x="0" y="0"/>
            <wp:positionH relativeFrom="margin">
              <wp:posOffset>700024</wp:posOffset>
            </wp:positionH>
            <wp:positionV relativeFrom="paragraph">
              <wp:posOffset>305</wp:posOffset>
            </wp:positionV>
            <wp:extent cx="3730625" cy="2627630"/>
            <wp:effectExtent l="0" t="0" r="3175" b="1270"/>
            <wp:wrapTopAndBottom/>
            <wp:docPr id="19911915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191572" name="图片 199119157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08" t="27966" r="15253" b="32178"/>
                    <a:stretch/>
                  </pic:blipFill>
                  <pic:spPr bwMode="auto">
                    <a:xfrm>
                      <a:off x="0" y="0"/>
                      <a:ext cx="3730625" cy="2627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4A81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Fig</w:t>
      </w:r>
      <w:r w:rsidR="00A64A81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ure</w:t>
      </w:r>
      <w:r w:rsidR="00616D80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S</w:t>
      </w:r>
      <w:r w:rsidR="006A30E6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2</w:t>
      </w:r>
      <w:r w:rsidR="00616D80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.</w:t>
      </w:r>
      <w:r w:rsidR="00616D80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616D80" w:rsidRPr="00D95FBB">
        <w:rPr>
          <w:rFonts w:ascii="Times New Roman" w:hAnsi="Times New Roman"/>
          <w:noProof/>
          <w:color w:val="000000" w:themeColor="text1"/>
          <w:lang w:val="en-GB"/>
        </w:rPr>
        <w:t xml:space="preserve">Live/dead staining of RAW 264.7 macrophages treated with various concentrations of LDH for </w:t>
      </w:r>
      <w:r w:rsidR="00616D80">
        <w:rPr>
          <w:rFonts w:ascii="Times New Roman" w:hAnsi="Times New Roman" w:hint="eastAsia"/>
          <w:noProof/>
          <w:color w:val="000000" w:themeColor="text1"/>
          <w:lang w:val="en-GB"/>
        </w:rPr>
        <w:t>24</w:t>
      </w:r>
      <w:r w:rsidR="00616D80" w:rsidRPr="00D95FBB">
        <w:rPr>
          <w:rFonts w:ascii="Times New Roman" w:hAnsi="Times New Roman"/>
          <w:noProof/>
          <w:color w:val="000000" w:themeColor="text1"/>
          <w:lang w:val="en-GB"/>
        </w:rPr>
        <w:t xml:space="preserve"> h</w:t>
      </w:r>
      <w:r>
        <w:rPr>
          <w:rFonts w:ascii="Times New Roman" w:hAnsi="Times New Roman" w:hint="eastAsia"/>
          <w:noProof/>
          <w:color w:val="000000" w:themeColor="text1"/>
          <w:lang w:val="en-GB"/>
        </w:rPr>
        <w:t>.</w:t>
      </w:r>
      <w:r w:rsidR="00616D80" w:rsidRPr="00D95FBB">
        <w:rPr>
          <w:rFonts w:ascii="Times New Roman" w:hAnsi="Times New Roman"/>
          <w:noProof/>
          <w:color w:val="000000" w:themeColor="text1"/>
          <w:lang w:val="en-GB"/>
        </w:rPr>
        <w:t xml:space="preserve"> Scale bars, 100 μm.</w:t>
      </w:r>
    </w:p>
    <w:p w14:paraId="29DEBD0A" w14:textId="1B73CBFE" w:rsidR="005F5DD5" w:rsidRPr="00616D80" w:rsidRDefault="00616D80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color w:val="000000" w:themeColor="text1"/>
          <w:szCs w:val="21"/>
        </w:rPr>
        <w:br w:type="page"/>
      </w:r>
    </w:p>
    <w:p w14:paraId="5328605D" w14:textId="135A09ED" w:rsidR="00014827" w:rsidRPr="00AD3501" w:rsidRDefault="00AD3501" w:rsidP="005F5DD5">
      <w:pPr>
        <w:widowControl/>
        <w:spacing w:line="240" w:lineRule="exact"/>
        <w:jc w:val="lef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  <w:r w:rsidRPr="005F5DD5"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  <w:lastRenderedPageBreak/>
        <w:drawing>
          <wp:anchor distT="0" distB="0" distL="114300" distR="114300" simplePos="0" relativeHeight="251668480" behindDoc="0" locked="0" layoutInCell="1" allowOverlap="1" wp14:anchorId="771AA02A" wp14:editId="2B75E344">
            <wp:simplePos x="0" y="0"/>
            <wp:positionH relativeFrom="margin">
              <wp:align>left</wp:align>
            </wp:positionH>
            <wp:positionV relativeFrom="paragraph">
              <wp:posOffset>12383</wp:posOffset>
            </wp:positionV>
            <wp:extent cx="2411095" cy="2009140"/>
            <wp:effectExtent l="0" t="0" r="8255" b="0"/>
            <wp:wrapTopAndBottom/>
            <wp:docPr id="7104801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480191" name="图片 71048019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1095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4827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Fig</w:t>
      </w:r>
      <w:r w:rsidR="00A64A81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ure</w:t>
      </w:r>
      <w:r w:rsidR="00014827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S</w:t>
      </w:r>
      <w:r w:rsidR="006A30E6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3</w:t>
      </w:r>
      <w:r w:rsidR="00014827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.</w:t>
      </w:r>
      <w:r w:rsidR="00014827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Results from Principal component analysis (PCA) on all samples.</w:t>
      </w:r>
    </w:p>
    <w:p w14:paraId="1DD62380" w14:textId="372F3006" w:rsidR="0026220F" w:rsidRPr="005F5DD5" w:rsidRDefault="0026220F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470B9DB2" w14:textId="09BE766B" w:rsidR="00014827" w:rsidRPr="005F5DD5" w:rsidRDefault="00014827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319A889" w14:textId="521A4E28" w:rsidR="00014827" w:rsidRPr="005F5DD5" w:rsidRDefault="00014827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756C7999" w14:textId="02B314E6" w:rsidR="00014827" w:rsidRPr="005F5DD5" w:rsidRDefault="00014827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4E1697E3" w14:textId="7D0D82AC" w:rsidR="001B6995" w:rsidRPr="005F5DD5" w:rsidRDefault="001B699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AC2A8B4" w14:textId="30A6C8D8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F929C93" w14:textId="71785C62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10E42A5" w14:textId="4ACDC43D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0896F4E7" w14:textId="7967281A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406E992C" w14:textId="77C5C91B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36553AC7" w14:textId="26BAD16E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27AF08DB" w14:textId="0BF0608F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9371B14" w14:textId="0849A694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4BB705A" w14:textId="3BE1F594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55D06EC" w14:textId="16474DCF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647EA516" w14:textId="3E410368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594FA976" w14:textId="330C7439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43447E7B" w14:textId="4DC6EC7D" w:rsidR="005F5DD5" w:rsidRPr="005F5DD5" w:rsidRDefault="005F5DD5" w:rsidP="005F5DD5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szCs w:val="21"/>
        </w:rPr>
      </w:pPr>
    </w:p>
    <w:p w14:paraId="17833522" w14:textId="5FC0AC05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7754CB5F" w14:textId="3657170F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3B905975" w14:textId="14630213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343362B8" w14:textId="22037B74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02C6D6CB" w14:textId="789F2FDB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042808E1" w14:textId="38D6BA4C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2539188A" w14:textId="33CA620F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33F9BE8D" w14:textId="24D80782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7233E96F" w14:textId="106243B2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25499D8C" w14:textId="64DD89D0" w:rsidR="006A30E6" w:rsidRDefault="006A30E6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</w:p>
    <w:p w14:paraId="4EDA9E3D" w14:textId="0825E377" w:rsidR="0006320E" w:rsidRPr="005F5DD5" w:rsidRDefault="00C135B0" w:rsidP="005F5DD5">
      <w:pPr>
        <w:widowControl/>
        <w:spacing w:line="240" w:lineRule="exact"/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</w:pPr>
      <w:r>
        <w:rPr>
          <w:rFonts w:ascii="Times New Roman" w:eastAsiaTheme="minorHAnsi" w:hAnsi="Times New Roman" w:cs="Times New Roman"/>
          <w:b/>
          <w:bCs/>
          <w:noProof/>
          <w:color w:val="000000" w:themeColor="text1"/>
          <w:szCs w:val="21"/>
        </w:rPr>
        <w:lastRenderedPageBreak/>
        <w:drawing>
          <wp:anchor distT="0" distB="0" distL="114300" distR="114300" simplePos="0" relativeHeight="251672576" behindDoc="0" locked="0" layoutInCell="1" allowOverlap="1" wp14:anchorId="23CC7506" wp14:editId="55CFEA2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74310" cy="1985645"/>
            <wp:effectExtent l="0" t="0" r="2540" b="0"/>
            <wp:wrapTopAndBottom/>
            <wp:docPr id="4987524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752413" name="图片 498752413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4" b="67494"/>
                    <a:stretch/>
                  </pic:blipFill>
                  <pic:spPr bwMode="auto">
                    <a:xfrm>
                      <a:off x="0" y="0"/>
                      <a:ext cx="5274310" cy="1985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F24BF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Fig</w:t>
      </w:r>
      <w:r w:rsidR="00A64A81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ure</w:t>
      </w:r>
      <w:r w:rsidR="000F24BF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 xml:space="preserve"> S</w:t>
      </w:r>
      <w:r w:rsidR="006A30E6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4</w:t>
      </w:r>
      <w:r w:rsidR="000F24BF" w:rsidRPr="005F5DD5">
        <w:rPr>
          <w:rFonts w:ascii="Times New Roman" w:eastAsiaTheme="minorHAnsi" w:hAnsi="Times New Roman" w:cs="Times New Roman"/>
          <w:b/>
          <w:bCs/>
          <w:color w:val="000000" w:themeColor="text1"/>
          <w:szCs w:val="21"/>
        </w:rPr>
        <w:t>.</w:t>
      </w:r>
      <w:r w:rsidR="000F24BF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The influence of metal ions </w:t>
      </w:r>
      <w:r>
        <w:rPr>
          <w:rFonts w:ascii="Times New Roman" w:eastAsiaTheme="minorHAnsi" w:hAnsi="Times New Roman" w:cs="Times New Roman" w:hint="eastAsia"/>
          <w:color w:val="000000" w:themeColor="text1"/>
          <w:szCs w:val="21"/>
        </w:rPr>
        <w:t xml:space="preserve">and </w:t>
      </w:r>
      <w:r w:rsidRPr="00C135B0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chloroquine</w:t>
      </w:r>
      <w:r w:rsidRPr="00C135B0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Theme="minorHAnsi" w:hAnsi="Times New Roman" w:cs="Times New Roman" w:hint="eastAsia"/>
          <w:color w:val="000000" w:themeColor="text1"/>
          <w:szCs w:val="21"/>
        </w:rPr>
        <w:t xml:space="preserve">(CQ) </w:t>
      </w:r>
      <w:r w:rsidR="000F24BF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on the intracellular </w:t>
      </w:r>
      <w:r w:rsidR="0012766E" w:rsidRPr="0012766E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distribution</w:t>
      </w:r>
      <w:r w:rsidR="000F24BF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of Smad5. (a) Smad5 (green), and DAPI (blue) of RAW264.7 treated with Sr</w:t>
      </w:r>
      <w:r w:rsidR="000F24BF" w:rsidRPr="005F5DD5">
        <w:rPr>
          <w:rFonts w:ascii="Times New Roman" w:eastAsiaTheme="minorHAnsi" w:hAnsi="Times New Roman" w:cs="Times New Roman"/>
          <w:color w:val="000000" w:themeColor="text1"/>
          <w:szCs w:val="21"/>
          <w:vertAlign w:val="superscript"/>
        </w:rPr>
        <w:t>2+</w:t>
      </w:r>
      <w:r>
        <w:rPr>
          <w:rFonts w:ascii="Times New Roman" w:eastAsiaTheme="minorHAnsi" w:hAnsi="Times New Roman" w:cs="Times New Roman" w:hint="eastAsia"/>
          <w:color w:val="000000" w:themeColor="text1"/>
          <w:szCs w:val="21"/>
        </w:rPr>
        <w:t xml:space="preserve"> and CQ.</w:t>
      </w:r>
      <w:r w:rsidR="00175A58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Scale bars, 100 </w:t>
      </w:r>
      <w:proofErr w:type="spellStart"/>
      <w:r w:rsidR="00175A58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>μm</w:t>
      </w:r>
      <w:proofErr w:type="spellEnd"/>
      <w:r w:rsidR="00175A58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>.</w:t>
      </w:r>
      <w:r w:rsidR="000F24BF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(b) Average fluorescence quantification of nuclear and cytoplasmic Smad5</w:t>
      </w:r>
      <w:r w:rsidR="00175A58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</w:t>
      </w:r>
      <w:bookmarkStart w:id="4" w:name="_Hlk150195890"/>
      <w:r w:rsidR="00175A58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>(n = 3; mean ± SD;</w:t>
      </w:r>
      <w:bookmarkEnd w:id="4"/>
      <w:r w:rsidR="000F24BF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 xml:space="preserve"> </w:t>
      </w:r>
      <w:r w:rsidR="00C37989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>ns, not significant</w:t>
      </w:r>
      <w:r>
        <w:rPr>
          <w:rFonts w:ascii="Times New Roman" w:eastAsiaTheme="minorHAnsi" w:hAnsi="Times New Roman" w:cs="Times New Roman" w:hint="eastAsia"/>
          <w:color w:val="000000" w:themeColor="text1"/>
          <w:szCs w:val="21"/>
        </w:rPr>
        <w:t xml:space="preserve">; </w:t>
      </w:r>
      <w:r w:rsidRPr="00C135B0">
        <w:rPr>
          <w:rFonts w:ascii="Times New Roman" w:eastAsiaTheme="minorHAnsi" w:hAnsi="Times New Roman" w:cs="Times New Roman" w:hint="eastAsia"/>
          <w:color w:val="000000" w:themeColor="text1"/>
          <w:szCs w:val="21"/>
        </w:rPr>
        <w:t>**p &lt; 0.01</w:t>
      </w:r>
      <w:r w:rsidR="00175A58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>)</w:t>
      </w:r>
      <w:r w:rsidR="00C37989" w:rsidRPr="005F5DD5">
        <w:rPr>
          <w:rFonts w:ascii="Times New Roman" w:eastAsiaTheme="minorHAnsi" w:hAnsi="Times New Roman" w:cs="Times New Roman"/>
          <w:color w:val="000000" w:themeColor="text1"/>
          <w:szCs w:val="21"/>
        </w:rPr>
        <w:t>.</w:t>
      </w:r>
    </w:p>
    <w:p w14:paraId="4C0B250A" w14:textId="30A390C8" w:rsidR="0006320E" w:rsidRPr="005F5DD5" w:rsidRDefault="0006320E" w:rsidP="005F5DD5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</w:pPr>
      <w:r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br w:type="page"/>
      </w:r>
    </w:p>
    <w:p w14:paraId="37E8E646" w14:textId="389A765E" w:rsidR="0006320E" w:rsidRPr="005F5DD5" w:rsidRDefault="00361F9B" w:rsidP="00A45677">
      <w:pPr>
        <w:widowControl/>
        <w:spacing w:line="240" w:lineRule="exact"/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</w:pPr>
      <w:r w:rsidRPr="005F5DD5">
        <w:rPr>
          <w:rFonts w:ascii="Times New Roman" w:eastAsiaTheme="minorHAnsi" w:hAnsi="Times New Roman" w:cs="Times New Roman"/>
          <w:noProof/>
          <w:color w:val="000000" w:themeColor="text1"/>
          <w:kern w:val="0"/>
          <w:szCs w:val="21"/>
        </w:rPr>
        <w:lastRenderedPageBreak/>
        <w:drawing>
          <wp:anchor distT="0" distB="0" distL="114300" distR="114300" simplePos="0" relativeHeight="251670528" behindDoc="0" locked="0" layoutInCell="1" allowOverlap="1" wp14:anchorId="7C2EFD3F" wp14:editId="6289D978">
            <wp:simplePos x="0" y="0"/>
            <wp:positionH relativeFrom="margin">
              <wp:align>right</wp:align>
            </wp:positionH>
            <wp:positionV relativeFrom="paragraph">
              <wp:posOffset>9</wp:posOffset>
            </wp:positionV>
            <wp:extent cx="5274310" cy="2661285"/>
            <wp:effectExtent l="0" t="0" r="2540" b="5715"/>
            <wp:wrapTopAndBottom/>
            <wp:docPr id="11469250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925036" name="图片 1146925036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628"/>
                    <a:stretch/>
                  </pic:blipFill>
                  <pic:spPr bwMode="auto">
                    <a:xfrm>
                      <a:off x="0" y="0"/>
                      <a:ext cx="5274310" cy="2661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6320E" w:rsidRPr="005F5DD5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Cs w:val="21"/>
        </w:rPr>
        <w:t>Fig</w:t>
      </w:r>
      <w:r w:rsidR="00A64A81">
        <w:rPr>
          <w:rFonts w:ascii="Times New Roman" w:eastAsiaTheme="minorHAnsi" w:hAnsi="Times New Roman" w:cs="Times New Roman" w:hint="eastAsia"/>
          <w:b/>
          <w:bCs/>
          <w:color w:val="000000" w:themeColor="text1"/>
          <w:szCs w:val="21"/>
        </w:rPr>
        <w:t>ure</w:t>
      </w:r>
      <w:r w:rsidR="0006320E" w:rsidRPr="005F5DD5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Cs w:val="21"/>
        </w:rPr>
        <w:t xml:space="preserve"> S</w:t>
      </w:r>
      <w:r w:rsidR="006A30E6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Cs w:val="21"/>
        </w:rPr>
        <w:t>5</w:t>
      </w:r>
      <w:r w:rsidR="0006320E" w:rsidRPr="005F5DD5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Cs w:val="21"/>
        </w:rPr>
        <w:t>.</w:t>
      </w:r>
      <w:r w:rsidR="0006320E"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 </w:t>
      </w:r>
      <w:r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(a) T</w:t>
      </w:r>
      <w:r w:rsidR="001A10BC"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otal </w:t>
      </w:r>
      <w:r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expression </w:t>
      </w:r>
      <w:r w:rsidR="001A10BC"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level of Smad5 under various pH and metal </w:t>
      </w:r>
      <w:r w:rsidR="00C37989"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ion</w:t>
      </w:r>
      <w:r w:rsidR="001A10BC"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 conditions</w:t>
      </w:r>
      <w:r w:rsidR="00A423F5"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>.</w:t>
      </w:r>
      <w:r w:rsidRPr="005F5DD5">
        <w:rPr>
          <w:rFonts w:ascii="Times New Roman" w:eastAsiaTheme="minorHAnsi" w:hAnsi="Times New Roman" w:cs="Times New Roman"/>
          <w:color w:val="000000" w:themeColor="text1"/>
          <w:kern w:val="0"/>
          <w:szCs w:val="21"/>
        </w:rPr>
        <w:t xml:space="preserve"> (b) Statistical result of expression levels of Smad5.</w:t>
      </w:r>
    </w:p>
    <w:sectPr w:rsidR="0006320E" w:rsidRPr="005F5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91138" w14:textId="77777777" w:rsidR="00DE178C" w:rsidRDefault="00DE178C" w:rsidP="000F24BF">
      <w:pPr>
        <w:rPr>
          <w:rFonts w:hint="eastAsia"/>
        </w:rPr>
      </w:pPr>
      <w:r>
        <w:separator/>
      </w:r>
    </w:p>
  </w:endnote>
  <w:endnote w:type="continuationSeparator" w:id="0">
    <w:p w14:paraId="2AD6A8F5" w14:textId="77777777" w:rsidR="00DE178C" w:rsidRDefault="00DE178C" w:rsidP="000F24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3A520" w14:textId="77777777" w:rsidR="00DE178C" w:rsidRDefault="00DE178C" w:rsidP="000F24BF">
      <w:pPr>
        <w:rPr>
          <w:rFonts w:hint="eastAsia"/>
        </w:rPr>
      </w:pPr>
      <w:r>
        <w:separator/>
      </w:r>
    </w:p>
  </w:footnote>
  <w:footnote w:type="continuationSeparator" w:id="0">
    <w:p w14:paraId="54C16F73" w14:textId="77777777" w:rsidR="00DE178C" w:rsidRDefault="00DE178C" w:rsidP="000F24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zNDIzMrM0MjE0NTRV0lEKTi0uzszPAykwqgUAXZ8zIiwAAAA="/>
  </w:docVars>
  <w:rsids>
    <w:rsidRoot w:val="001D11E7"/>
    <w:rsid w:val="0000163A"/>
    <w:rsid w:val="0000393C"/>
    <w:rsid w:val="00014827"/>
    <w:rsid w:val="00031B44"/>
    <w:rsid w:val="00033A64"/>
    <w:rsid w:val="0006320E"/>
    <w:rsid w:val="000654CA"/>
    <w:rsid w:val="000852D7"/>
    <w:rsid w:val="000964E7"/>
    <w:rsid w:val="000B2F27"/>
    <w:rsid w:val="000F24BF"/>
    <w:rsid w:val="0012486D"/>
    <w:rsid w:val="0012766E"/>
    <w:rsid w:val="00170771"/>
    <w:rsid w:val="00175A58"/>
    <w:rsid w:val="001826F6"/>
    <w:rsid w:val="001A10BC"/>
    <w:rsid w:val="001B38DC"/>
    <w:rsid w:val="001B6995"/>
    <w:rsid w:val="001C249A"/>
    <w:rsid w:val="001C5992"/>
    <w:rsid w:val="001D11E7"/>
    <w:rsid w:val="002055F3"/>
    <w:rsid w:val="002125CA"/>
    <w:rsid w:val="0026220F"/>
    <w:rsid w:val="002A37B6"/>
    <w:rsid w:val="002A5597"/>
    <w:rsid w:val="002A61AE"/>
    <w:rsid w:val="002B01DA"/>
    <w:rsid w:val="002D2851"/>
    <w:rsid w:val="002D5382"/>
    <w:rsid w:val="003468BC"/>
    <w:rsid w:val="00355F63"/>
    <w:rsid w:val="00361F9B"/>
    <w:rsid w:val="00370B65"/>
    <w:rsid w:val="00381616"/>
    <w:rsid w:val="003915B8"/>
    <w:rsid w:val="003A3A14"/>
    <w:rsid w:val="003C5F2C"/>
    <w:rsid w:val="003F25FD"/>
    <w:rsid w:val="003F7435"/>
    <w:rsid w:val="004376F1"/>
    <w:rsid w:val="00451255"/>
    <w:rsid w:val="00465DFA"/>
    <w:rsid w:val="004A5547"/>
    <w:rsid w:val="004D7E3F"/>
    <w:rsid w:val="005414C8"/>
    <w:rsid w:val="00542801"/>
    <w:rsid w:val="005534E8"/>
    <w:rsid w:val="005C3ADB"/>
    <w:rsid w:val="005F1E17"/>
    <w:rsid w:val="005F5DD5"/>
    <w:rsid w:val="00600895"/>
    <w:rsid w:val="00616D80"/>
    <w:rsid w:val="006970E0"/>
    <w:rsid w:val="006971F7"/>
    <w:rsid w:val="006A0982"/>
    <w:rsid w:val="006A30E6"/>
    <w:rsid w:val="006B0683"/>
    <w:rsid w:val="006D4F26"/>
    <w:rsid w:val="006E4BB8"/>
    <w:rsid w:val="00702B88"/>
    <w:rsid w:val="00703D18"/>
    <w:rsid w:val="007114EB"/>
    <w:rsid w:val="00716527"/>
    <w:rsid w:val="00742F17"/>
    <w:rsid w:val="0074442B"/>
    <w:rsid w:val="00754796"/>
    <w:rsid w:val="00760860"/>
    <w:rsid w:val="007704CD"/>
    <w:rsid w:val="007D74B9"/>
    <w:rsid w:val="007F2774"/>
    <w:rsid w:val="008007FC"/>
    <w:rsid w:val="00810DC6"/>
    <w:rsid w:val="0083777D"/>
    <w:rsid w:val="008571D1"/>
    <w:rsid w:val="00887F4A"/>
    <w:rsid w:val="00896EE0"/>
    <w:rsid w:val="008B0DB5"/>
    <w:rsid w:val="008C205C"/>
    <w:rsid w:val="008C5115"/>
    <w:rsid w:val="008F6B91"/>
    <w:rsid w:val="00912218"/>
    <w:rsid w:val="00942DF3"/>
    <w:rsid w:val="009579F8"/>
    <w:rsid w:val="00991951"/>
    <w:rsid w:val="00997E38"/>
    <w:rsid w:val="009C40CF"/>
    <w:rsid w:val="00A00C6A"/>
    <w:rsid w:val="00A2654E"/>
    <w:rsid w:val="00A36BD5"/>
    <w:rsid w:val="00A423F5"/>
    <w:rsid w:val="00A45677"/>
    <w:rsid w:val="00A561EA"/>
    <w:rsid w:val="00A64A81"/>
    <w:rsid w:val="00A7092F"/>
    <w:rsid w:val="00A8466E"/>
    <w:rsid w:val="00AB3035"/>
    <w:rsid w:val="00AB7637"/>
    <w:rsid w:val="00AD3501"/>
    <w:rsid w:val="00AD4F47"/>
    <w:rsid w:val="00AE4D4D"/>
    <w:rsid w:val="00AE6353"/>
    <w:rsid w:val="00B158C8"/>
    <w:rsid w:val="00B164B3"/>
    <w:rsid w:val="00B16D8B"/>
    <w:rsid w:val="00B21871"/>
    <w:rsid w:val="00B64B59"/>
    <w:rsid w:val="00BC20D3"/>
    <w:rsid w:val="00C12620"/>
    <w:rsid w:val="00C135B0"/>
    <w:rsid w:val="00C30558"/>
    <w:rsid w:val="00C337FF"/>
    <w:rsid w:val="00C37989"/>
    <w:rsid w:val="00C44E4D"/>
    <w:rsid w:val="00C87B5E"/>
    <w:rsid w:val="00C97949"/>
    <w:rsid w:val="00CB7F80"/>
    <w:rsid w:val="00D81807"/>
    <w:rsid w:val="00DB7390"/>
    <w:rsid w:val="00DD7C58"/>
    <w:rsid w:val="00DE178C"/>
    <w:rsid w:val="00E254D1"/>
    <w:rsid w:val="00E64E6A"/>
    <w:rsid w:val="00E75F73"/>
    <w:rsid w:val="00EC1C4B"/>
    <w:rsid w:val="00EC7BCF"/>
    <w:rsid w:val="00F0764B"/>
    <w:rsid w:val="00F1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0B58E2"/>
  <w15:chartTrackingRefBased/>
  <w15:docId w15:val="{8BE2A30D-9B6C-435A-9564-6B845A3F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4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4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4BF"/>
    <w:rPr>
      <w:sz w:val="18"/>
      <w:szCs w:val="18"/>
    </w:rPr>
  </w:style>
  <w:style w:type="paragraph" w:customStyle="1" w:styleId="BBAuthorName">
    <w:name w:val="BB_Author_Name"/>
    <w:basedOn w:val="a"/>
    <w:next w:val="BCAuthorAddress"/>
    <w:rsid w:val="0026220F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26220F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26220F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26220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52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8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举 李</dc:creator>
  <cp:keywords/>
  <dc:description/>
  <cp:lastModifiedBy>登举 李</cp:lastModifiedBy>
  <cp:revision>60</cp:revision>
  <cp:lastPrinted>2024-11-07T10:01:00Z</cp:lastPrinted>
  <dcterms:created xsi:type="dcterms:W3CDTF">2023-11-06T08:39:00Z</dcterms:created>
  <dcterms:modified xsi:type="dcterms:W3CDTF">2025-02-22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d412bc0cc06a1102739771ea7c655e425255488578ad5def7b55987a8a7950</vt:lpwstr>
  </property>
</Properties>
</file>